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D9FE9" w14:textId="06979556" w:rsidR="005635EA" w:rsidRDefault="000E4B9B">
      <w:pPr>
        <w:adjustRightInd w:val="0"/>
        <w:snapToGrid w:val="0"/>
        <w:spacing w:line="360" w:lineRule="auto"/>
        <w:jc w:val="left"/>
        <w:rPr>
          <w:rFonts w:ascii="Times New Roman Regular" w:eastAsia="宋体" w:hAnsi="Times New Roman Regular" w:cs="Times New Roman Regular"/>
          <w:b/>
          <w:bCs/>
        </w:rPr>
      </w:pPr>
      <w:r>
        <w:rPr>
          <w:rFonts w:ascii="Times New Roman Regular" w:eastAsia="宋体" w:hAnsi="Times New Roman Regular" w:cs="Times New Roman Regular"/>
          <w:b/>
          <w:bCs/>
        </w:rPr>
        <w:t>TABLE S</w:t>
      </w:r>
      <w:r w:rsidR="00C52C9D">
        <w:rPr>
          <w:rFonts w:ascii="Times New Roman Regular" w:eastAsia="宋体" w:hAnsi="Times New Roman Regular" w:cs="Times New Roman Regular"/>
          <w:b/>
          <w:bCs/>
        </w:rPr>
        <w:t>5</w:t>
      </w:r>
      <w:r>
        <w:rPr>
          <w:rFonts w:ascii="Times New Roman Regular" w:eastAsia="宋体" w:hAnsi="Times New Roman Regular" w:cs="Times New Roman Regular"/>
          <w:b/>
          <w:bCs/>
        </w:rPr>
        <w:t>. The |log</w:t>
      </w:r>
      <w:r>
        <w:rPr>
          <w:rFonts w:ascii="Times New Roman Regular" w:eastAsia="宋体" w:hAnsi="Times New Roman Regular" w:cs="Times New Roman Regular"/>
          <w:b/>
          <w:bCs/>
          <w:vertAlign w:val="subscript"/>
        </w:rPr>
        <w:t>2</w:t>
      </w:r>
      <w:r>
        <w:rPr>
          <w:rFonts w:ascii="Times New Roman Regular" w:eastAsia="宋体" w:hAnsi="Times New Roman Regular" w:cs="Times New Roman Regular"/>
          <w:b/>
          <w:bCs/>
        </w:rPr>
        <w:t xml:space="preserve">FC| of </w:t>
      </w:r>
      <w:r>
        <w:rPr>
          <w:rFonts w:ascii="Times New Roman Regular" w:eastAsia="宋体" w:hAnsi="Times New Roman Regular" w:cs="Times New Roman Regular"/>
          <w:b/>
          <w:bCs/>
          <w:i/>
          <w:iCs/>
        </w:rPr>
        <w:t>CPP</w:t>
      </w:r>
      <w:r>
        <w:rPr>
          <w:rFonts w:ascii="Times New Roman Regular" w:eastAsia="宋体" w:hAnsi="Times New Roman Regular" w:cs="Times New Roman Regular"/>
          <w:b/>
          <w:bCs/>
        </w:rPr>
        <w:t xml:space="preserve"> genes in flowers, leaves, siliques and stems.</w:t>
      </w:r>
    </w:p>
    <w:tbl>
      <w:tblPr>
        <w:tblW w:w="8176" w:type="dxa"/>
        <w:tblLook w:val="04A0" w:firstRow="1" w:lastRow="0" w:firstColumn="1" w:lastColumn="0" w:noHBand="0" w:noVBand="1"/>
      </w:tblPr>
      <w:tblGrid>
        <w:gridCol w:w="1092"/>
        <w:gridCol w:w="1771"/>
        <w:gridCol w:w="1771"/>
        <w:gridCol w:w="1771"/>
        <w:gridCol w:w="1771"/>
      </w:tblGrid>
      <w:tr w:rsidR="005635EA" w14:paraId="70F13923" w14:textId="77777777">
        <w:trPr>
          <w:trHeight w:val="244"/>
        </w:trPr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8C78CC" w14:textId="77777777" w:rsidR="005635EA" w:rsidRDefault="000E4B9B">
            <w:pPr>
              <w:widowControl/>
              <w:adjustRightInd w:val="0"/>
              <w:snapToGrid w:val="0"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  <w:t>Gene name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030B11" w14:textId="77777777" w:rsidR="005635EA" w:rsidRDefault="000E4B9B">
            <w:pPr>
              <w:widowControl/>
              <w:adjustRightInd w:val="0"/>
              <w:snapToGrid w:val="0"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  <w:t>|log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  <w:vertAlign w:val="subscript"/>
              </w:rPr>
              <w:t>2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  <w:t>FC| in flowers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CC66AB" w14:textId="77777777" w:rsidR="005635EA" w:rsidRDefault="000E4B9B">
            <w:pPr>
              <w:widowControl/>
              <w:adjustRightInd w:val="0"/>
              <w:snapToGrid w:val="0"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  <w:t>|log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  <w:vertAlign w:val="subscript"/>
              </w:rPr>
              <w:t>2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  <w:t>FC| in leaves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8B5949" w14:textId="77777777" w:rsidR="005635EA" w:rsidRDefault="000E4B9B">
            <w:pPr>
              <w:widowControl/>
              <w:adjustRightInd w:val="0"/>
              <w:snapToGrid w:val="0"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  <w:t>|log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  <w:vertAlign w:val="subscript"/>
              </w:rPr>
              <w:t>2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  <w:t>FC| in siliques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ECEA9C" w14:textId="77777777" w:rsidR="005635EA" w:rsidRDefault="000E4B9B">
            <w:pPr>
              <w:widowControl/>
              <w:adjustRightInd w:val="0"/>
              <w:snapToGrid w:val="0"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  <w:t>|log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  <w:vertAlign w:val="subscript"/>
              </w:rPr>
              <w:t>2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  <w:t>FC| in stems</w:t>
            </w:r>
          </w:p>
        </w:tc>
      </w:tr>
      <w:tr w:rsidR="005635EA" w14:paraId="29E7FF9B" w14:textId="77777777">
        <w:trPr>
          <w:trHeight w:val="244"/>
        </w:trPr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F08B" w14:textId="77777777" w:rsidR="005635EA" w:rsidRDefault="000E4B9B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i/>
                <w:color w:val="000000"/>
                <w:kern w:val="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color w:val="000000"/>
                <w:kern w:val="0"/>
                <w:szCs w:val="20"/>
              </w:rPr>
              <w:t>CPP1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DF603" w14:textId="77777777" w:rsidR="005635EA" w:rsidRDefault="000E4B9B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  <w:t>0.84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3B21F" w14:textId="77777777" w:rsidR="005635EA" w:rsidRDefault="000E4B9B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  <w:t>1.57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531CB" w14:textId="77777777" w:rsidR="005635EA" w:rsidRDefault="000E4B9B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  <w:t>0.41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0D1E" w14:textId="77777777" w:rsidR="005635EA" w:rsidRDefault="000E4B9B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  <w:t>0.99</w:t>
            </w:r>
          </w:p>
        </w:tc>
      </w:tr>
      <w:tr w:rsidR="005635EA" w14:paraId="4B79AE53" w14:textId="77777777">
        <w:trPr>
          <w:trHeight w:val="244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B0A1" w14:textId="77777777" w:rsidR="005635EA" w:rsidRDefault="000E4B9B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i/>
                <w:color w:val="000000"/>
                <w:kern w:val="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color w:val="000000"/>
                <w:kern w:val="0"/>
                <w:szCs w:val="20"/>
              </w:rPr>
              <w:t>CPP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5E9BA" w14:textId="77777777" w:rsidR="005635EA" w:rsidRDefault="000E4B9B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  <w:t>1.8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46B39" w14:textId="77777777" w:rsidR="005635EA" w:rsidRDefault="000E4B9B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  <w:t>1.8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23DB4" w14:textId="77777777" w:rsidR="005635EA" w:rsidRDefault="000E4B9B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  <w:t>4.9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5ED9F" w14:textId="77777777" w:rsidR="005635EA" w:rsidRDefault="000E4B9B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  <w:t>0</w:t>
            </w:r>
          </w:p>
        </w:tc>
      </w:tr>
      <w:tr w:rsidR="005635EA" w14:paraId="1BD35B3E" w14:textId="77777777">
        <w:trPr>
          <w:trHeight w:val="244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17D86" w14:textId="77777777" w:rsidR="005635EA" w:rsidRDefault="000E4B9B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i/>
                <w:color w:val="000000"/>
                <w:kern w:val="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color w:val="000000"/>
                <w:kern w:val="0"/>
                <w:szCs w:val="20"/>
              </w:rPr>
              <w:t>CPP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92937" w14:textId="77777777" w:rsidR="005635EA" w:rsidRDefault="000E4B9B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  <w:t>2.3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EEAEA" w14:textId="77777777" w:rsidR="005635EA" w:rsidRDefault="000E4B9B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6D4DE" w14:textId="77777777" w:rsidR="005635EA" w:rsidRDefault="000E4B9B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  <w:t>1.7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13BE4" w14:textId="77777777" w:rsidR="005635EA" w:rsidRDefault="000E4B9B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  <w:t>6.29</w:t>
            </w:r>
          </w:p>
        </w:tc>
      </w:tr>
      <w:tr w:rsidR="005635EA" w14:paraId="52965DCE" w14:textId="77777777">
        <w:trPr>
          <w:trHeight w:val="251"/>
        </w:trPr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6022F5" w14:textId="77777777" w:rsidR="005635EA" w:rsidRDefault="000E4B9B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i/>
                <w:color w:val="000000"/>
                <w:kern w:val="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color w:val="000000"/>
                <w:kern w:val="0"/>
                <w:szCs w:val="20"/>
              </w:rPr>
              <w:t>CPP8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29C4C9" w14:textId="77777777" w:rsidR="005635EA" w:rsidRDefault="000E4B9B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  <w:t>4.41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6EF3D7" w14:textId="77777777" w:rsidR="005635EA" w:rsidRDefault="000E4B9B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  <w:t>2.4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8D4803" w14:textId="77777777" w:rsidR="005635EA" w:rsidRDefault="000E4B9B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  <w:t>1.4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107647" w14:textId="77777777" w:rsidR="005635EA" w:rsidRDefault="000E4B9B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0"/>
              </w:rPr>
              <w:t>2.61</w:t>
            </w:r>
          </w:p>
        </w:tc>
      </w:tr>
    </w:tbl>
    <w:p w14:paraId="6D9983C5" w14:textId="77777777" w:rsidR="005635EA" w:rsidRDefault="000E4B9B">
      <w:pPr>
        <w:adjustRightInd w:val="0"/>
        <w:snapToGrid w:val="0"/>
        <w:spacing w:line="360" w:lineRule="auto"/>
        <w:rPr>
          <w:rFonts w:ascii="Times New Roman Regular" w:eastAsia="宋体" w:hAnsi="Times New Roman Regular" w:cs="Times New Roman Regular"/>
        </w:rPr>
      </w:pPr>
      <w:r>
        <w:rPr>
          <w:rFonts w:ascii="Times New Roman Regular" w:eastAsia="宋体" w:hAnsi="Times New Roman Regular" w:cs="Times New Roman Regular"/>
        </w:rPr>
        <w:t>Note: The value of |log</w:t>
      </w:r>
      <w:r>
        <w:rPr>
          <w:rFonts w:ascii="Times New Roman Regular" w:eastAsia="宋体" w:hAnsi="Times New Roman Regular" w:cs="Times New Roman Regular"/>
          <w:vertAlign w:val="subscript"/>
        </w:rPr>
        <w:t>2</w:t>
      </w:r>
      <w:r>
        <w:rPr>
          <w:rFonts w:ascii="Times New Roman Regular" w:eastAsia="宋体" w:hAnsi="Times New Roman Regular" w:cs="Times New Roman Regular"/>
        </w:rPr>
        <w:t>FC| &gt; 1 means the gene expression was biased to</w:t>
      </w:r>
      <w:r>
        <w:rPr>
          <w:rFonts w:ascii="Times New Roman Regular" w:eastAsia="宋体" w:hAnsi="Times New Roman Regular" w:cs="Times New Roman Regular"/>
          <w:i/>
          <w:iCs/>
        </w:rPr>
        <w:t xml:space="preserve"> B. </w:t>
      </w:r>
      <w:proofErr w:type="spellStart"/>
      <w:r>
        <w:rPr>
          <w:rFonts w:ascii="Times New Roman Regular" w:eastAsia="宋体" w:hAnsi="Times New Roman Regular" w:cs="Times New Roman Regular"/>
          <w:i/>
          <w:iCs/>
        </w:rPr>
        <w:t>rapa</w:t>
      </w:r>
      <w:proofErr w:type="spellEnd"/>
      <w:r>
        <w:rPr>
          <w:rFonts w:ascii="Times New Roman Regular" w:eastAsia="宋体" w:hAnsi="Times New Roman Regular" w:cs="Times New Roman Regular"/>
        </w:rPr>
        <w:t>, otherwise, |log</w:t>
      </w:r>
      <w:r>
        <w:rPr>
          <w:rFonts w:ascii="Times New Roman Regular" w:eastAsia="宋体" w:hAnsi="Times New Roman Regular" w:cs="Times New Roman Regular"/>
          <w:vertAlign w:val="subscript"/>
        </w:rPr>
        <w:t>2</w:t>
      </w:r>
      <w:r>
        <w:rPr>
          <w:rFonts w:ascii="Times New Roman Regular" w:eastAsia="宋体" w:hAnsi="Times New Roman Regular" w:cs="Times New Roman Regular"/>
        </w:rPr>
        <w:t xml:space="preserve">FC| &lt; 1 means it was biased to </w:t>
      </w:r>
      <w:r>
        <w:rPr>
          <w:rFonts w:ascii="Times New Roman Regular" w:eastAsia="宋体" w:hAnsi="Times New Roman Regular" w:cs="Times New Roman Regular"/>
          <w:i/>
          <w:iCs/>
        </w:rPr>
        <w:t>B. oleracea</w:t>
      </w:r>
      <w:r>
        <w:rPr>
          <w:rFonts w:ascii="Times New Roman Regular" w:eastAsia="宋体" w:hAnsi="Times New Roman Regular" w:cs="Times New Roman Regular"/>
        </w:rPr>
        <w:t>, and |log</w:t>
      </w:r>
      <w:r>
        <w:rPr>
          <w:rFonts w:ascii="Times New Roman Regular" w:eastAsia="宋体" w:hAnsi="Times New Roman Regular" w:cs="Times New Roman Regular"/>
          <w:vertAlign w:val="subscript"/>
        </w:rPr>
        <w:t>2</w:t>
      </w:r>
      <w:r>
        <w:rPr>
          <w:rFonts w:ascii="Times New Roman Regular" w:eastAsia="宋体" w:hAnsi="Times New Roman Regular" w:cs="Times New Roman Regular"/>
        </w:rPr>
        <w:t>FC| = 0 means this gene had no obvious bias.</w:t>
      </w:r>
    </w:p>
    <w:p w14:paraId="356117E6" w14:textId="77777777" w:rsidR="005635EA" w:rsidRDefault="005635EA">
      <w:pPr>
        <w:rPr>
          <w:rFonts w:ascii="Times New Roman Regular" w:hAnsi="Times New Roman Regular" w:cs="Times New Roman Regular"/>
        </w:rPr>
      </w:pPr>
    </w:p>
    <w:sectPr w:rsidR="005635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4580"/>
    <w:rsid w:val="00044499"/>
    <w:rsid w:val="000E4B9B"/>
    <w:rsid w:val="00254580"/>
    <w:rsid w:val="005635EA"/>
    <w:rsid w:val="007F1465"/>
    <w:rsid w:val="00A90901"/>
    <w:rsid w:val="00C26D57"/>
    <w:rsid w:val="00C52C9D"/>
    <w:rsid w:val="00D21F62"/>
    <w:rsid w:val="4F413011"/>
    <w:rsid w:val="6EDC5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717166"/>
  <w15:docId w15:val="{59D054F0-BB63-C243-BE31-1CFC8E162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dili</dc:creator>
  <cp:lastModifiedBy>Mengdi Li</cp:lastModifiedBy>
  <cp:revision>7</cp:revision>
  <dcterms:created xsi:type="dcterms:W3CDTF">2021-08-11T12:49:00Z</dcterms:created>
  <dcterms:modified xsi:type="dcterms:W3CDTF">2022-03-26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